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38B" w:rsidRDefault="000A038B" w:rsidP="000A038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</w:p>
    <w:p w:rsidR="00E00F7A" w:rsidRDefault="00E00F7A" w:rsidP="000A038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4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5"/>
        <w:gridCol w:w="1772"/>
        <w:gridCol w:w="1513"/>
      </w:tblGrid>
      <w:tr w:rsidR="000A038B" w:rsidRPr="000E5ECF" w:rsidTr="00683188">
        <w:trPr>
          <w:trHeight w:val="357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de-DE"/>
              </w:rPr>
              <w:t>A2780cis-</w:t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0E5EC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US" w:eastAsia="de-DE"/>
              </w:rPr>
              <w:t>% crystal violet staining</w:t>
            </w:r>
          </w:p>
        </w:tc>
      </w:tr>
      <w:tr w:rsidR="000A038B" w:rsidRPr="000E5ECF" w:rsidTr="00683188">
        <w:trPr>
          <w:trHeight w:val="37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de-DE"/>
              </w:rPr>
              <w:t>mea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de-DE"/>
              </w:rPr>
              <w:t>SD</w:t>
            </w:r>
          </w:p>
        </w:tc>
      </w:tr>
      <w:tr w:rsidR="000A038B" w:rsidRPr="000E5ECF" w:rsidTr="00683188">
        <w:trPr>
          <w:trHeight w:val="378"/>
        </w:trPr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shTRC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A62425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00.</w:t>
            </w:r>
            <w:r w:rsidR="000A038B"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2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</w:t>
            </w:r>
          </w:p>
        </w:tc>
      </w:tr>
      <w:tr w:rsidR="000A038B" w:rsidRPr="000E5ECF" w:rsidTr="00683188">
        <w:trPr>
          <w:trHeight w:val="378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shGDF15 - 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17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5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4</w:t>
            </w:r>
          </w:p>
        </w:tc>
      </w:tr>
      <w:tr w:rsidR="000A038B" w:rsidRPr="000E5ECF" w:rsidTr="00683188">
        <w:trPr>
          <w:trHeight w:val="378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shGDF15 - 2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16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8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2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3</w:t>
            </w:r>
          </w:p>
        </w:tc>
      </w:tr>
      <w:tr w:rsidR="000A038B" w:rsidRPr="000E5ECF" w:rsidTr="00683188">
        <w:trPr>
          <w:trHeight w:val="378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shGDF15 - 3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04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0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5</w:t>
            </w:r>
          </w:p>
        </w:tc>
      </w:tr>
      <w:tr w:rsidR="000A038B" w:rsidRPr="000E5ECF" w:rsidTr="00683188">
        <w:trPr>
          <w:trHeight w:val="221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68318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shGDF15 - 4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18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38B" w:rsidRPr="000E5ECF" w:rsidRDefault="000A038B" w:rsidP="00A6242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11</w:t>
            </w:r>
            <w:r w:rsidR="00A6242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.</w:t>
            </w:r>
            <w:r w:rsidRPr="000E5ECF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de-DE"/>
              </w:rPr>
              <w:t>2</w:t>
            </w:r>
          </w:p>
        </w:tc>
      </w:tr>
    </w:tbl>
    <w:p w:rsidR="000A038B" w:rsidRDefault="000A038B" w:rsidP="000A038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0A038B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A6B" w:rsidRDefault="00862A6B" w:rsidP="001E6027">
      <w:pPr>
        <w:spacing w:after="0" w:line="240" w:lineRule="auto"/>
      </w:pPr>
      <w:r>
        <w:separator/>
      </w:r>
    </w:p>
  </w:endnote>
  <w:endnote w:type="continuationSeparator" w:id="0">
    <w:p w:rsidR="00862A6B" w:rsidRDefault="00862A6B" w:rsidP="001E6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6268467"/>
      <w:docPartObj>
        <w:docPartGallery w:val="Page Numbers (Bottom of Page)"/>
        <w:docPartUnique/>
      </w:docPartObj>
    </w:sdtPr>
    <w:sdtEndPr/>
    <w:sdtContent>
      <w:p w:rsidR="005978A4" w:rsidRDefault="005978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209A">
          <w:rPr>
            <w:noProof/>
          </w:rPr>
          <w:t>1</w:t>
        </w:r>
        <w:r>
          <w:fldChar w:fldCharType="end"/>
        </w:r>
      </w:p>
    </w:sdtContent>
  </w:sdt>
  <w:p w:rsidR="005978A4" w:rsidRDefault="005978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A6B" w:rsidRDefault="00862A6B" w:rsidP="001E6027">
      <w:pPr>
        <w:spacing w:after="0" w:line="240" w:lineRule="auto"/>
      </w:pPr>
      <w:r>
        <w:separator/>
      </w:r>
    </w:p>
  </w:footnote>
  <w:footnote w:type="continuationSeparator" w:id="0">
    <w:p w:rsidR="00862A6B" w:rsidRDefault="00862A6B" w:rsidP="001E60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8FC" w:rsidRPr="00CF38FC" w:rsidRDefault="00CF38FC" w:rsidP="00CF38FC">
    <w:pPr>
      <w:spacing w:line="480" w:lineRule="auto"/>
      <w:jc w:val="right"/>
      <w:rPr>
        <w:rFonts w:ascii="Times New Roman" w:hAnsi="Times New Roman" w:cs="Times New Roman"/>
        <w:i/>
        <w:lang w:val="en-US"/>
      </w:rPr>
    </w:pPr>
    <w:r>
      <w:rPr>
        <w:rFonts w:ascii="Times New Roman" w:hAnsi="Times New Roman" w:cs="Times New Roman"/>
        <w:i/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4CFCB9" wp14:editId="04882B0A">
              <wp:simplePos x="0" y="0"/>
              <wp:positionH relativeFrom="column">
                <wp:posOffset>-20955</wp:posOffset>
              </wp:positionH>
              <wp:positionV relativeFrom="paragraph">
                <wp:posOffset>227668</wp:posOffset>
              </wp:positionV>
              <wp:extent cx="5854065" cy="0"/>
              <wp:effectExtent l="0" t="0" r="13335" b="19050"/>
              <wp:wrapNone/>
              <wp:docPr id="1" name="Gerade Verbindung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854065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id="Gerade Verbindung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65pt,17.95pt" to="459.3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EOvzQEAAAIEAAAOAAAAZHJzL2Uyb0RvYy54bWysU8tu2zAQvBfoPxC815KDOggEyzkkSC5F&#10;a/R1p8mlRYAvLBlL/vsuaVsO2gJFi14oLbkzuzNcru8nZ9kBMJnge75ctJyBl0EZv+/5t69P7+44&#10;S1l4JWzw0PMjJH6/eftmPcYObsIQrAJkROJTN8aeDznHrmmSHMCJtAgRPB3qgE5kCnHfKBQjsTvb&#10;3LTtbTMGVBGDhJRo9/F0yDeVX2uQ+ZPWCTKzPafecl2xrruyNpu16PYo4mDkuQ3xD104YTwVnake&#10;RRbsBc0vVM5IDCnovJDBNUFrI6FqIDXL9ic1XwYRoWohc1KcbUr/j1Z+PGyRGUV3x5kXjq7oGVAo&#10;YN8Bd8arF79ny2LTGFNH2Q9+i+coxS0WzZNGV76khk3V2uNsLUyZSdpc3a3et7crzuTlrLkCI6b8&#10;DMGx8tNza3xRLTpx+JAyFaPUS0rZtr6sKVijnoy1NSjzAg8W2UHQTeeptky4V1kUFWRThJxar3/5&#10;aOHE+hk0OUHNLmv1OoNXTiEl+HzhtZ6yC0xTBzOw/TPwnF+gUOfzb8AzolYOPs9gZ3zA31W/WqFP&#10;+RcHTrqLBbugjvVSqzU0aNXx86Mok/w6rvDr0938AAAA//8DAFBLAwQUAAYACAAAACEA8hX/GN4A&#10;AAAIAQAADwAAAGRycy9kb3ducmV2LnhtbEyPwU7DMBBE70j8g7VIvbVOCURpiFMh1F4qLgk9wM2N&#10;t3FEvE5jpwl/jxEHOM7OaOZtvp1Nx644uNaSgPUqAoZUW9VSI+D4tl+mwJyXpGRnCQV8oYNtcXuT&#10;y0zZiUq8Vr5hoYRcJgVo7/uMc1drNNKtbI8UvLMdjPRBDg1Xg5xCuen4fRQl3MiWwoKWPb5orD+r&#10;0Qg4XF7d8SEpd+X7Ja2mj/OoG4tCLO7m5ydgHmf/F4Yf/IAORWA62ZGUY52AZRyHpID4cQMs+Jt1&#10;mgA7/R54kfP/DxTfAAAA//8DAFBLAQItABQABgAIAAAAIQC2gziS/gAAAOEBAAATAAAAAAAAAAAA&#10;AAAAAAAAAABbQ29udGVudF9UeXBlc10ueG1sUEsBAi0AFAAGAAgAAAAhADj9If/WAAAAlAEAAAsA&#10;AAAAAAAAAAAAAAAALwEAAF9yZWxzLy5yZWxzUEsBAi0AFAAGAAgAAAAhAM5kQ6/NAQAAAgQAAA4A&#10;AAAAAAAAAAAAAAAALgIAAGRycy9lMm9Eb2MueG1sUEsBAi0AFAAGAAgAAAAhAPIV/xjeAAAACAEA&#10;AA8AAAAAAAAAAAAAAAAAJwQAAGRycy9kb3ducmV2LnhtbFBLBQYAAAAABAAEAPMAAAAyBQAAAAA=&#10;" strokecolor="black [3213]"/>
          </w:pict>
        </mc:Fallback>
      </mc:AlternateContent>
    </w:r>
    <w:r>
      <w:rPr>
        <w:rFonts w:ascii="Times New Roman" w:hAnsi="Times New Roman" w:cs="Times New Roman"/>
        <w:i/>
        <w:lang w:val="en-US"/>
      </w:rPr>
      <w:t>S</w:t>
    </w:r>
    <w:r w:rsidR="0005003D">
      <w:rPr>
        <w:rFonts w:ascii="Times New Roman" w:hAnsi="Times New Roman" w:cs="Times New Roman"/>
        <w:i/>
        <w:lang w:val="en-US"/>
      </w:rPr>
      <w:t xml:space="preserve">upplementary </w:t>
    </w:r>
    <w:r>
      <w:rPr>
        <w:rFonts w:ascii="Times New Roman" w:hAnsi="Times New Roman" w:cs="Times New Roman"/>
        <w:i/>
        <w:lang w:val="en-US"/>
      </w:rPr>
      <w:t>data -</w:t>
    </w:r>
    <w:r w:rsidR="00D11A63">
      <w:rPr>
        <w:rFonts w:ascii="Times New Roman" w:hAnsi="Times New Roman" w:cs="Times New Roman"/>
        <w:i/>
        <w:lang w:val="en-US"/>
      </w:rPr>
      <w:t xml:space="preserve"> </w:t>
    </w:r>
    <w:r w:rsidRPr="00507A98">
      <w:rPr>
        <w:rFonts w:ascii="Times New Roman" w:hAnsi="Times New Roman" w:cs="Times New Roman"/>
        <w:i/>
        <w:lang w:val="en-US"/>
      </w:rPr>
      <w:t>GDF15 in platinum-resistant ovarian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vdrd2wpdv2pfmez2wpvtr9hx5rv02vxd29v&quot;&gt;PapetMy EndNote Library Copy&lt;record-ids&gt;&lt;item&gt;400&lt;/item&gt;&lt;item&gt;521&lt;/item&gt;&lt;item&gt;522&lt;/item&gt;&lt;item&gt;537&lt;/item&gt;&lt;item&gt;759&lt;/item&gt;&lt;item&gt;859&lt;/item&gt;&lt;item&gt;2040&lt;/item&gt;&lt;item&gt;2137&lt;/item&gt;&lt;item&gt;2177&lt;/item&gt;&lt;item&gt;2232&lt;/item&gt;&lt;item&gt;2304&lt;/item&gt;&lt;item&gt;2361&lt;/item&gt;&lt;item&gt;2371&lt;/item&gt;&lt;item&gt;2403&lt;/item&gt;&lt;item&gt;2425&lt;/item&gt;&lt;item&gt;2432&lt;/item&gt;&lt;item&gt;2434&lt;/item&gt;&lt;item&gt;2435&lt;/item&gt;&lt;item&gt;3277&lt;/item&gt;&lt;item&gt;3621&lt;/item&gt;&lt;item&gt;4427&lt;/item&gt;&lt;item&gt;4532&lt;/item&gt;&lt;item&gt;5210&lt;/item&gt;&lt;item&gt;5261&lt;/item&gt;&lt;item&gt;5282&lt;/item&gt;&lt;item&gt;7378&lt;/item&gt;&lt;item&gt;7805&lt;/item&gt;&lt;item&gt;12034&lt;/item&gt;&lt;item&gt;14635&lt;/item&gt;&lt;item&gt;14636&lt;/item&gt;&lt;item&gt;14637&lt;/item&gt;&lt;item&gt;14638&lt;/item&gt;&lt;item&gt;14641&lt;/item&gt;&lt;item&gt;14665&lt;/item&gt;&lt;item&gt;14691&lt;/item&gt;&lt;item&gt;14704&lt;/item&gt;&lt;item&gt;14721&lt;/item&gt;&lt;item&gt;14722&lt;/item&gt;&lt;item&gt;14726&lt;/item&gt;&lt;item&gt;14741&lt;/item&gt;&lt;item&gt;14742&lt;/item&gt;&lt;item&gt;14781&lt;/item&gt;&lt;item&gt;14783&lt;/item&gt;&lt;item&gt;14785&lt;/item&gt;&lt;item&gt;14793&lt;/item&gt;&lt;item&gt;14794&lt;/item&gt;&lt;item&gt;14795&lt;/item&gt;&lt;item&gt;14796&lt;/item&gt;&lt;item&gt;14799&lt;/item&gt;&lt;item&gt;14837&lt;/item&gt;&lt;/record-ids&gt;&lt;/item&gt;&lt;/Libraries&gt;"/>
  </w:docVars>
  <w:rsids>
    <w:rsidRoot w:val="0041474A"/>
    <w:rsid w:val="00000B76"/>
    <w:rsid w:val="000020DB"/>
    <w:rsid w:val="00006365"/>
    <w:rsid w:val="00006768"/>
    <w:rsid w:val="0001326A"/>
    <w:rsid w:val="00014BE3"/>
    <w:rsid w:val="000162CC"/>
    <w:rsid w:val="000163BA"/>
    <w:rsid w:val="00020D0A"/>
    <w:rsid w:val="00021099"/>
    <w:rsid w:val="00024A57"/>
    <w:rsid w:val="000268E5"/>
    <w:rsid w:val="000406CB"/>
    <w:rsid w:val="00041917"/>
    <w:rsid w:val="00041CD5"/>
    <w:rsid w:val="00043DFB"/>
    <w:rsid w:val="00043FE1"/>
    <w:rsid w:val="00046955"/>
    <w:rsid w:val="000471A3"/>
    <w:rsid w:val="00047A67"/>
    <w:rsid w:val="0005003D"/>
    <w:rsid w:val="00050F62"/>
    <w:rsid w:val="00051A28"/>
    <w:rsid w:val="00052EF5"/>
    <w:rsid w:val="0005391F"/>
    <w:rsid w:val="00053C59"/>
    <w:rsid w:val="00055370"/>
    <w:rsid w:val="0006046E"/>
    <w:rsid w:val="00061C45"/>
    <w:rsid w:val="00061CB2"/>
    <w:rsid w:val="00064359"/>
    <w:rsid w:val="0006521D"/>
    <w:rsid w:val="00067CE4"/>
    <w:rsid w:val="00071C6E"/>
    <w:rsid w:val="000730FB"/>
    <w:rsid w:val="0007340B"/>
    <w:rsid w:val="00075400"/>
    <w:rsid w:val="0008017A"/>
    <w:rsid w:val="0008550F"/>
    <w:rsid w:val="0008672B"/>
    <w:rsid w:val="00087E42"/>
    <w:rsid w:val="00091DBE"/>
    <w:rsid w:val="00093EF2"/>
    <w:rsid w:val="0009496C"/>
    <w:rsid w:val="00094C4C"/>
    <w:rsid w:val="00096A3A"/>
    <w:rsid w:val="000A038B"/>
    <w:rsid w:val="000A1154"/>
    <w:rsid w:val="000A253C"/>
    <w:rsid w:val="000A330D"/>
    <w:rsid w:val="000A44DD"/>
    <w:rsid w:val="000A4D11"/>
    <w:rsid w:val="000A4DA5"/>
    <w:rsid w:val="000B0CDA"/>
    <w:rsid w:val="000B23D9"/>
    <w:rsid w:val="000B2850"/>
    <w:rsid w:val="000B3A5D"/>
    <w:rsid w:val="000B64A7"/>
    <w:rsid w:val="000B6DE5"/>
    <w:rsid w:val="000B794E"/>
    <w:rsid w:val="000B7E4E"/>
    <w:rsid w:val="000C124F"/>
    <w:rsid w:val="000C1C52"/>
    <w:rsid w:val="000C2521"/>
    <w:rsid w:val="000C5662"/>
    <w:rsid w:val="000C6639"/>
    <w:rsid w:val="000C6BAB"/>
    <w:rsid w:val="000C7465"/>
    <w:rsid w:val="000C76C0"/>
    <w:rsid w:val="000D4E4C"/>
    <w:rsid w:val="000D5004"/>
    <w:rsid w:val="000D6BE7"/>
    <w:rsid w:val="000D6F6C"/>
    <w:rsid w:val="000E09DD"/>
    <w:rsid w:val="000E18F9"/>
    <w:rsid w:val="000E2818"/>
    <w:rsid w:val="000E2DAB"/>
    <w:rsid w:val="000E2FFD"/>
    <w:rsid w:val="000E4F35"/>
    <w:rsid w:val="000E5727"/>
    <w:rsid w:val="000E5C63"/>
    <w:rsid w:val="000E5ECF"/>
    <w:rsid w:val="000E6193"/>
    <w:rsid w:val="000E71A9"/>
    <w:rsid w:val="000E7264"/>
    <w:rsid w:val="000F3CA4"/>
    <w:rsid w:val="000F5014"/>
    <w:rsid w:val="000F77DC"/>
    <w:rsid w:val="000F78A4"/>
    <w:rsid w:val="00101081"/>
    <w:rsid w:val="001071AA"/>
    <w:rsid w:val="0011073D"/>
    <w:rsid w:val="001127C1"/>
    <w:rsid w:val="001134D2"/>
    <w:rsid w:val="00113D95"/>
    <w:rsid w:val="0011682C"/>
    <w:rsid w:val="00116CE2"/>
    <w:rsid w:val="00117451"/>
    <w:rsid w:val="00117DFE"/>
    <w:rsid w:val="00117E9B"/>
    <w:rsid w:val="00122048"/>
    <w:rsid w:val="00122DA8"/>
    <w:rsid w:val="00126A69"/>
    <w:rsid w:val="001340E3"/>
    <w:rsid w:val="00134F10"/>
    <w:rsid w:val="0013519D"/>
    <w:rsid w:val="00136039"/>
    <w:rsid w:val="00136703"/>
    <w:rsid w:val="00136949"/>
    <w:rsid w:val="00141460"/>
    <w:rsid w:val="00141767"/>
    <w:rsid w:val="00142069"/>
    <w:rsid w:val="00142EE7"/>
    <w:rsid w:val="0014399B"/>
    <w:rsid w:val="00144414"/>
    <w:rsid w:val="001460E8"/>
    <w:rsid w:val="00151130"/>
    <w:rsid w:val="00151B19"/>
    <w:rsid w:val="0015209A"/>
    <w:rsid w:val="001608A1"/>
    <w:rsid w:val="00161A4C"/>
    <w:rsid w:val="00162213"/>
    <w:rsid w:val="00162C70"/>
    <w:rsid w:val="00165E46"/>
    <w:rsid w:val="0016642D"/>
    <w:rsid w:val="00167067"/>
    <w:rsid w:val="00167727"/>
    <w:rsid w:val="00174011"/>
    <w:rsid w:val="0017426C"/>
    <w:rsid w:val="00174B91"/>
    <w:rsid w:val="00175219"/>
    <w:rsid w:val="001768A0"/>
    <w:rsid w:val="001817E0"/>
    <w:rsid w:val="00182EFC"/>
    <w:rsid w:val="00183C00"/>
    <w:rsid w:val="0019004E"/>
    <w:rsid w:val="00191BC5"/>
    <w:rsid w:val="00192CE9"/>
    <w:rsid w:val="001946B4"/>
    <w:rsid w:val="001957EA"/>
    <w:rsid w:val="00195CA1"/>
    <w:rsid w:val="00196BEB"/>
    <w:rsid w:val="001A004F"/>
    <w:rsid w:val="001A1B1D"/>
    <w:rsid w:val="001A3081"/>
    <w:rsid w:val="001A73ED"/>
    <w:rsid w:val="001B3DA7"/>
    <w:rsid w:val="001B5043"/>
    <w:rsid w:val="001C3972"/>
    <w:rsid w:val="001C5032"/>
    <w:rsid w:val="001C576B"/>
    <w:rsid w:val="001C7A81"/>
    <w:rsid w:val="001D12F0"/>
    <w:rsid w:val="001D5C4D"/>
    <w:rsid w:val="001D747B"/>
    <w:rsid w:val="001E0F8E"/>
    <w:rsid w:val="001E27EB"/>
    <w:rsid w:val="001E40D6"/>
    <w:rsid w:val="001E4C6D"/>
    <w:rsid w:val="001E57C1"/>
    <w:rsid w:val="001E6027"/>
    <w:rsid w:val="001E7081"/>
    <w:rsid w:val="001E75A0"/>
    <w:rsid w:val="001F0640"/>
    <w:rsid w:val="001F4FCC"/>
    <w:rsid w:val="001F750A"/>
    <w:rsid w:val="002039AA"/>
    <w:rsid w:val="002046D7"/>
    <w:rsid w:val="002101CF"/>
    <w:rsid w:val="00210A98"/>
    <w:rsid w:val="00211437"/>
    <w:rsid w:val="00211A18"/>
    <w:rsid w:val="002120D3"/>
    <w:rsid w:val="002168DC"/>
    <w:rsid w:val="00222731"/>
    <w:rsid w:val="00223DE9"/>
    <w:rsid w:val="00225449"/>
    <w:rsid w:val="002267FA"/>
    <w:rsid w:val="00233B8E"/>
    <w:rsid w:val="0023417B"/>
    <w:rsid w:val="0023484A"/>
    <w:rsid w:val="002366C5"/>
    <w:rsid w:val="00236A7C"/>
    <w:rsid w:val="00236DEB"/>
    <w:rsid w:val="00244F9E"/>
    <w:rsid w:val="00246C74"/>
    <w:rsid w:val="00247630"/>
    <w:rsid w:val="00253DD3"/>
    <w:rsid w:val="0025482D"/>
    <w:rsid w:val="00255E6B"/>
    <w:rsid w:val="0025649C"/>
    <w:rsid w:val="00256591"/>
    <w:rsid w:val="00260A1A"/>
    <w:rsid w:val="002617DD"/>
    <w:rsid w:val="00261A75"/>
    <w:rsid w:val="002621D0"/>
    <w:rsid w:val="00262F9F"/>
    <w:rsid w:val="00266343"/>
    <w:rsid w:val="0026730A"/>
    <w:rsid w:val="00270A30"/>
    <w:rsid w:val="00271E63"/>
    <w:rsid w:val="002744E0"/>
    <w:rsid w:val="00274700"/>
    <w:rsid w:val="00280FEB"/>
    <w:rsid w:val="00281F35"/>
    <w:rsid w:val="00287300"/>
    <w:rsid w:val="00287572"/>
    <w:rsid w:val="00293388"/>
    <w:rsid w:val="002954F4"/>
    <w:rsid w:val="00296377"/>
    <w:rsid w:val="00297D52"/>
    <w:rsid w:val="002A4479"/>
    <w:rsid w:val="002A66C0"/>
    <w:rsid w:val="002A734E"/>
    <w:rsid w:val="002A7781"/>
    <w:rsid w:val="002A7A1D"/>
    <w:rsid w:val="002A7D54"/>
    <w:rsid w:val="002B06D1"/>
    <w:rsid w:val="002B20FA"/>
    <w:rsid w:val="002B2113"/>
    <w:rsid w:val="002C0636"/>
    <w:rsid w:val="002C08D5"/>
    <w:rsid w:val="002C111A"/>
    <w:rsid w:val="002C4C0A"/>
    <w:rsid w:val="002C5658"/>
    <w:rsid w:val="002C75CD"/>
    <w:rsid w:val="002D1394"/>
    <w:rsid w:val="002D1B61"/>
    <w:rsid w:val="002D3904"/>
    <w:rsid w:val="002D4571"/>
    <w:rsid w:val="002D4A9D"/>
    <w:rsid w:val="002D4B7D"/>
    <w:rsid w:val="002D70EA"/>
    <w:rsid w:val="002E0589"/>
    <w:rsid w:val="002E05C8"/>
    <w:rsid w:val="002E1EF9"/>
    <w:rsid w:val="002E2F44"/>
    <w:rsid w:val="002F2919"/>
    <w:rsid w:val="002F6B78"/>
    <w:rsid w:val="003000A5"/>
    <w:rsid w:val="003013AC"/>
    <w:rsid w:val="003030FF"/>
    <w:rsid w:val="0030367F"/>
    <w:rsid w:val="00304408"/>
    <w:rsid w:val="00305762"/>
    <w:rsid w:val="0030602D"/>
    <w:rsid w:val="003123CE"/>
    <w:rsid w:val="00312423"/>
    <w:rsid w:val="00313748"/>
    <w:rsid w:val="003147B2"/>
    <w:rsid w:val="003240E6"/>
    <w:rsid w:val="003241BA"/>
    <w:rsid w:val="00324ED4"/>
    <w:rsid w:val="0032637D"/>
    <w:rsid w:val="00326E95"/>
    <w:rsid w:val="00330191"/>
    <w:rsid w:val="00330F1D"/>
    <w:rsid w:val="0033309A"/>
    <w:rsid w:val="00336759"/>
    <w:rsid w:val="00336D05"/>
    <w:rsid w:val="00337132"/>
    <w:rsid w:val="00337F02"/>
    <w:rsid w:val="003427C5"/>
    <w:rsid w:val="003429B8"/>
    <w:rsid w:val="003438A7"/>
    <w:rsid w:val="00350EBC"/>
    <w:rsid w:val="003537A6"/>
    <w:rsid w:val="00356B33"/>
    <w:rsid w:val="00361CB4"/>
    <w:rsid w:val="00362958"/>
    <w:rsid w:val="00364D95"/>
    <w:rsid w:val="00372781"/>
    <w:rsid w:val="00373E66"/>
    <w:rsid w:val="00374617"/>
    <w:rsid w:val="00374A16"/>
    <w:rsid w:val="00380B9A"/>
    <w:rsid w:val="00380E2C"/>
    <w:rsid w:val="00384241"/>
    <w:rsid w:val="00385F75"/>
    <w:rsid w:val="00386798"/>
    <w:rsid w:val="00387057"/>
    <w:rsid w:val="00387622"/>
    <w:rsid w:val="00387EEE"/>
    <w:rsid w:val="00391AEA"/>
    <w:rsid w:val="00396A86"/>
    <w:rsid w:val="003A13D9"/>
    <w:rsid w:val="003B00B4"/>
    <w:rsid w:val="003B1A48"/>
    <w:rsid w:val="003B7265"/>
    <w:rsid w:val="003C0699"/>
    <w:rsid w:val="003C0DB8"/>
    <w:rsid w:val="003D27D0"/>
    <w:rsid w:val="003D3912"/>
    <w:rsid w:val="003D46BC"/>
    <w:rsid w:val="003E29BF"/>
    <w:rsid w:val="003E3597"/>
    <w:rsid w:val="003E622B"/>
    <w:rsid w:val="003F4435"/>
    <w:rsid w:val="003F455B"/>
    <w:rsid w:val="00404D57"/>
    <w:rsid w:val="00406A84"/>
    <w:rsid w:val="0041009D"/>
    <w:rsid w:val="0041254B"/>
    <w:rsid w:val="0041474A"/>
    <w:rsid w:val="00420BB9"/>
    <w:rsid w:val="00422D2A"/>
    <w:rsid w:val="00432CD0"/>
    <w:rsid w:val="00440A5B"/>
    <w:rsid w:val="0044130A"/>
    <w:rsid w:val="00442692"/>
    <w:rsid w:val="00442D46"/>
    <w:rsid w:val="00445382"/>
    <w:rsid w:val="004469E7"/>
    <w:rsid w:val="004475D4"/>
    <w:rsid w:val="00450E7A"/>
    <w:rsid w:val="00451604"/>
    <w:rsid w:val="004537A8"/>
    <w:rsid w:val="00454E1D"/>
    <w:rsid w:val="0045562C"/>
    <w:rsid w:val="004559D6"/>
    <w:rsid w:val="00456F66"/>
    <w:rsid w:val="004624E0"/>
    <w:rsid w:val="004648AC"/>
    <w:rsid w:val="00464A82"/>
    <w:rsid w:val="00466B6A"/>
    <w:rsid w:val="00470FA6"/>
    <w:rsid w:val="00471CCD"/>
    <w:rsid w:val="00475233"/>
    <w:rsid w:val="00475F24"/>
    <w:rsid w:val="0047720A"/>
    <w:rsid w:val="00477BF6"/>
    <w:rsid w:val="00484E94"/>
    <w:rsid w:val="00485335"/>
    <w:rsid w:val="00486DAA"/>
    <w:rsid w:val="00486EF8"/>
    <w:rsid w:val="00491C97"/>
    <w:rsid w:val="00495791"/>
    <w:rsid w:val="00496419"/>
    <w:rsid w:val="004A1074"/>
    <w:rsid w:val="004A23F0"/>
    <w:rsid w:val="004A394D"/>
    <w:rsid w:val="004B080F"/>
    <w:rsid w:val="004B19AD"/>
    <w:rsid w:val="004C00E8"/>
    <w:rsid w:val="004C1FDE"/>
    <w:rsid w:val="004C64E9"/>
    <w:rsid w:val="004D4A98"/>
    <w:rsid w:val="004D68F3"/>
    <w:rsid w:val="004E0F63"/>
    <w:rsid w:val="004E1B45"/>
    <w:rsid w:val="004E3329"/>
    <w:rsid w:val="004E5970"/>
    <w:rsid w:val="004E69E0"/>
    <w:rsid w:val="004F0FFD"/>
    <w:rsid w:val="004F1BBB"/>
    <w:rsid w:val="004F4F7D"/>
    <w:rsid w:val="004F5AAF"/>
    <w:rsid w:val="0050035A"/>
    <w:rsid w:val="0050176E"/>
    <w:rsid w:val="00506DF5"/>
    <w:rsid w:val="00512579"/>
    <w:rsid w:val="00513849"/>
    <w:rsid w:val="00515538"/>
    <w:rsid w:val="005212F8"/>
    <w:rsid w:val="00522D0C"/>
    <w:rsid w:val="00523D80"/>
    <w:rsid w:val="00525EA0"/>
    <w:rsid w:val="00527244"/>
    <w:rsid w:val="005320CC"/>
    <w:rsid w:val="005331BC"/>
    <w:rsid w:val="0053588E"/>
    <w:rsid w:val="005409E8"/>
    <w:rsid w:val="00542A4E"/>
    <w:rsid w:val="0054599B"/>
    <w:rsid w:val="005466D4"/>
    <w:rsid w:val="00546E18"/>
    <w:rsid w:val="00552EA6"/>
    <w:rsid w:val="00554A12"/>
    <w:rsid w:val="00554F1E"/>
    <w:rsid w:val="00554F98"/>
    <w:rsid w:val="005564B0"/>
    <w:rsid w:val="005564C8"/>
    <w:rsid w:val="00562114"/>
    <w:rsid w:val="00562824"/>
    <w:rsid w:val="005701A6"/>
    <w:rsid w:val="00570C70"/>
    <w:rsid w:val="00571402"/>
    <w:rsid w:val="0057466C"/>
    <w:rsid w:val="0057628D"/>
    <w:rsid w:val="00576D4F"/>
    <w:rsid w:val="0057749B"/>
    <w:rsid w:val="0057765B"/>
    <w:rsid w:val="00577C79"/>
    <w:rsid w:val="00580BA9"/>
    <w:rsid w:val="00584F18"/>
    <w:rsid w:val="00585137"/>
    <w:rsid w:val="0058551A"/>
    <w:rsid w:val="00586C9E"/>
    <w:rsid w:val="00587C0B"/>
    <w:rsid w:val="00590021"/>
    <w:rsid w:val="00590AFA"/>
    <w:rsid w:val="00591E06"/>
    <w:rsid w:val="005924C6"/>
    <w:rsid w:val="005978A4"/>
    <w:rsid w:val="005A11D9"/>
    <w:rsid w:val="005A11EA"/>
    <w:rsid w:val="005A186D"/>
    <w:rsid w:val="005A6546"/>
    <w:rsid w:val="005A6BCC"/>
    <w:rsid w:val="005B1230"/>
    <w:rsid w:val="005B21AB"/>
    <w:rsid w:val="005B473D"/>
    <w:rsid w:val="005B7006"/>
    <w:rsid w:val="005C4C12"/>
    <w:rsid w:val="005D4EF4"/>
    <w:rsid w:val="005D5106"/>
    <w:rsid w:val="005D52B8"/>
    <w:rsid w:val="005D5E9F"/>
    <w:rsid w:val="005D7B6E"/>
    <w:rsid w:val="005E509B"/>
    <w:rsid w:val="005F120E"/>
    <w:rsid w:val="005F354E"/>
    <w:rsid w:val="005F4044"/>
    <w:rsid w:val="005F45A0"/>
    <w:rsid w:val="005F4C22"/>
    <w:rsid w:val="005F6422"/>
    <w:rsid w:val="006043A2"/>
    <w:rsid w:val="00604551"/>
    <w:rsid w:val="00606A52"/>
    <w:rsid w:val="00611278"/>
    <w:rsid w:val="006133CB"/>
    <w:rsid w:val="00617ED2"/>
    <w:rsid w:val="00617F7B"/>
    <w:rsid w:val="00620DD9"/>
    <w:rsid w:val="006319BD"/>
    <w:rsid w:val="00633568"/>
    <w:rsid w:val="00637461"/>
    <w:rsid w:val="00637627"/>
    <w:rsid w:val="006413C7"/>
    <w:rsid w:val="00643B17"/>
    <w:rsid w:val="0065092B"/>
    <w:rsid w:val="00655159"/>
    <w:rsid w:val="006564FF"/>
    <w:rsid w:val="0066257A"/>
    <w:rsid w:val="00664413"/>
    <w:rsid w:val="0066686B"/>
    <w:rsid w:val="00667071"/>
    <w:rsid w:val="00672B39"/>
    <w:rsid w:val="006742E9"/>
    <w:rsid w:val="00677211"/>
    <w:rsid w:val="00683D61"/>
    <w:rsid w:val="00683ECF"/>
    <w:rsid w:val="00691C26"/>
    <w:rsid w:val="00692825"/>
    <w:rsid w:val="00693449"/>
    <w:rsid w:val="00693636"/>
    <w:rsid w:val="006A12B1"/>
    <w:rsid w:val="006A3C26"/>
    <w:rsid w:val="006A513E"/>
    <w:rsid w:val="006A7CED"/>
    <w:rsid w:val="006B0F4A"/>
    <w:rsid w:val="006B0FE9"/>
    <w:rsid w:val="006B129D"/>
    <w:rsid w:val="006B15F3"/>
    <w:rsid w:val="006B31DB"/>
    <w:rsid w:val="006B36F9"/>
    <w:rsid w:val="006B3A89"/>
    <w:rsid w:val="006B3CD1"/>
    <w:rsid w:val="006B40F0"/>
    <w:rsid w:val="006B52DD"/>
    <w:rsid w:val="006B6F0E"/>
    <w:rsid w:val="006B757D"/>
    <w:rsid w:val="006B7955"/>
    <w:rsid w:val="006C4C62"/>
    <w:rsid w:val="006C4E33"/>
    <w:rsid w:val="006C613F"/>
    <w:rsid w:val="006C63FB"/>
    <w:rsid w:val="006D1518"/>
    <w:rsid w:val="006D7040"/>
    <w:rsid w:val="006E0FF5"/>
    <w:rsid w:val="006E5050"/>
    <w:rsid w:val="006E560C"/>
    <w:rsid w:val="006F083E"/>
    <w:rsid w:val="006F5A08"/>
    <w:rsid w:val="006F5CBA"/>
    <w:rsid w:val="006F6FDB"/>
    <w:rsid w:val="006F7D85"/>
    <w:rsid w:val="006F7F90"/>
    <w:rsid w:val="00701885"/>
    <w:rsid w:val="00705D00"/>
    <w:rsid w:val="00710944"/>
    <w:rsid w:val="007111CD"/>
    <w:rsid w:val="0071154B"/>
    <w:rsid w:val="00711758"/>
    <w:rsid w:val="007150F7"/>
    <w:rsid w:val="007160DD"/>
    <w:rsid w:val="0071720D"/>
    <w:rsid w:val="007175FF"/>
    <w:rsid w:val="00717B16"/>
    <w:rsid w:val="0072004C"/>
    <w:rsid w:val="00720B6F"/>
    <w:rsid w:val="00721DB4"/>
    <w:rsid w:val="0072214B"/>
    <w:rsid w:val="00722CBD"/>
    <w:rsid w:val="007249B2"/>
    <w:rsid w:val="0072692C"/>
    <w:rsid w:val="00727B85"/>
    <w:rsid w:val="00736C22"/>
    <w:rsid w:val="00740BC4"/>
    <w:rsid w:val="007416E4"/>
    <w:rsid w:val="00742447"/>
    <w:rsid w:val="00742C07"/>
    <w:rsid w:val="0074369D"/>
    <w:rsid w:val="00745DF3"/>
    <w:rsid w:val="00747DC2"/>
    <w:rsid w:val="0075000E"/>
    <w:rsid w:val="0075060D"/>
    <w:rsid w:val="00752E98"/>
    <w:rsid w:val="00754B1C"/>
    <w:rsid w:val="00754DA9"/>
    <w:rsid w:val="00756728"/>
    <w:rsid w:val="007578CE"/>
    <w:rsid w:val="007760DF"/>
    <w:rsid w:val="00777BE8"/>
    <w:rsid w:val="00780AFA"/>
    <w:rsid w:val="0078144E"/>
    <w:rsid w:val="0078387A"/>
    <w:rsid w:val="00783D4C"/>
    <w:rsid w:val="00784EBE"/>
    <w:rsid w:val="00791284"/>
    <w:rsid w:val="0079228D"/>
    <w:rsid w:val="00792800"/>
    <w:rsid w:val="00793C93"/>
    <w:rsid w:val="007961DD"/>
    <w:rsid w:val="00796BB9"/>
    <w:rsid w:val="00797CE9"/>
    <w:rsid w:val="007A0CB9"/>
    <w:rsid w:val="007A3C2E"/>
    <w:rsid w:val="007A59D2"/>
    <w:rsid w:val="007B209E"/>
    <w:rsid w:val="007B243B"/>
    <w:rsid w:val="007B6108"/>
    <w:rsid w:val="007B6EFB"/>
    <w:rsid w:val="007C05F9"/>
    <w:rsid w:val="007C3D02"/>
    <w:rsid w:val="007C5361"/>
    <w:rsid w:val="007D1EBE"/>
    <w:rsid w:val="007D2211"/>
    <w:rsid w:val="007D4478"/>
    <w:rsid w:val="007D4522"/>
    <w:rsid w:val="007D526F"/>
    <w:rsid w:val="007E1F54"/>
    <w:rsid w:val="007E2ADD"/>
    <w:rsid w:val="007F01B8"/>
    <w:rsid w:val="007F0DDB"/>
    <w:rsid w:val="007F1B87"/>
    <w:rsid w:val="007F4A3D"/>
    <w:rsid w:val="007F4F7B"/>
    <w:rsid w:val="008004C1"/>
    <w:rsid w:val="00802AA1"/>
    <w:rsid w:val="00802D74"/>
    <w:rsid w:val="0080426B"/>
    <w:rsid w:val="00804DC8"/>
    <w:rsid w:val="008050AE"/>
    <w:rsid w:val="00805525"/>
    <w:rsid w:val="008057E7"/>
    <w:rsid w:val="00810FD2"/>
    <w:rsid w:val="00812397"/>
    <w:rsid w:val="00813B23"/>
    <w:rsid w:val="008144D4"/>
    <w:rsid w:val="00815359"/>
    <w:rsid w:val="00821146"/>
    <w:rsid w:val="0082163A"/>
    <w:rsid w:val="0082211A"/>
    <w:rsid w:val="008239D4"/>
    <w:rsid w:val="008256A7"/>
    <w:rsid w:val="00825F6D"/>
    <w:rsid w:val="00827FF8"/>
    <w:rsid w:val="008304E1"/>
    <w:rsid w:val="0083105C"/>
    <w:rsid w:val="00831F91"/>
    <w:rsid w:val="00831FF8"/>
    <w:rsid w:val="008324F5"/>
    <w:rsid w:val="00833243"/>
    <w:rsid w:val="00833529"/>
    <w:rsid w:val="008353B7"/>
    <w:rsid w:val="0083544D"/>
    <w:rsid w:val="0083713E"/>
    <w:rsid w:val="00842512"/>
    <w:rsid w:val="0084304E"/>
    <w:rsid w:val="00845A94"/>
    <w:rsid w:val="008474CD"/>
    <w:rsid w:val="00852831"/>
    <w:rsid w:val="00855D00"/>
    <w:rsid w:val="00861AA4"/>
    <w:rsid w:val="0086284E"/>
    <w:rsid w:val="00862A6B"/>
    <w:rsid w:val="00865803"/>
    <w:rsid w:val="00865920"/>
    <w:rsid w:val="0086601E"/>
    <w:rsid w:val="00866E4F"/>
    <w:rsid w:val="00867B44"/>
    <w:rsid w:val="0087019E"/>
    <w:rsid w:val="00870BE6"/>
    <w:rsid w:val="00873075"/>
    <w:rsid w:val="00873BEA"/>
    <w:rsid w:val="0087578C"/>
    <w:rsid w:val="00876F8F"/>
    <w:rsid w:val="0087708E"/>
    <w:rsid w:val="00877216"/>
    <w:rsid w:val="00877EB7"/>
    <w:rsid w:val="00877FE9"/>
    <w:rsid w:val="00882697"/>
    <w:rsid w:val="00882FAF"/>
    <w:rsid w:val="00885728"/>
    <w:rsid w:val="0088780A"/>
    <w:rsid w:val="008906B5"/>
    <w:rsid w:val="00892560"/>
    <w:rsid w:val="0089296E"/>
    <w:rsid w:val="00893CE5"/>
    <w:rsid w:val="008940A4"/>
    <w:rsid w:val="008959D8"/>
    <w:rsid w:val="0089651B"/>
    <w:rsid w:val="008A0239"/>
    <w:rsid w:val="008A108B"/>
    <w:rsid w:val="008A11C2"/>
    <w:rsid w:val="008A41F3"/>
    <w:rsid w:val="008A5A4C"/>
    <w:rsid w:val="008A77E5"/>
    <w:rsid w:val="008B0DF6"/>
    <w:rsid w:val="008B4756"/>
    <w:rsid w:val="008B4B82"/>
    <w:rsid w:val="008B585D"/>
    <w:rsid w:val="008C1417"/>
    <w:rsid w:val="008D0C02"/>
    <w:rsid w:val="008D0CC1"/>
    <w:rsid w:val="008D1826"/>
    <w:rsid w:val="008D475C"/>
    <w:rsid w:val="008D4CF1"/>
    <w:rsid w:val="008D541D"/>
    <w:rsid w:val="008E0A39"/>
    <w:rsid w:val="008E0AEB"/>
    <w:rsid w:val="008E3905"/>
    <w:rsid w:val="008E57A7"/>
    <w:rsid w:val="008E6958"/>
    <w:rsid w:val="008E6BAF"/>
    <w:rsid w:val="008F4494"/>
    <w:rsid w:val="008F4FDD"/>
    <w:rsid w:val="00902364"/>
    <w:rsid w:val="00905100"/>
    <w:rsid w:val="00906306"/>
    <w:rsid w:val="009066CC"/>
    <w:rsid w:val="0090786F"/>
    <w:rsid w:val="00907A95"/>
    <w:rsid w:val="00912D85"/>
    <w:rsid w:val="009131A1"/>
    <w:rsid w:val="00915A62"/>
    <w:rsid w:val="00921B3D"/>
    <w:rsid w:val="00922B91"/>
    <w:rsid w:val="0092317B"/>
    <w:rsid w:val="009235F3"/>
    <w:rsid w:val="009238E9"/>
    <w:rsid w:val="009239B5"/>
    <w:rsid w:val="009270F5"/>
    <w:rsid w:val="00927C97"/>
    <w:rsid w:val="00932EEB"/>
    <w:rsid w:val="009346E0"/>
    <w:rsid w:val="00934BE8"/>
    <w:rsid w:val="00936A29"/>
    <w:rsid w:val="00937EB6"/>
    <w:rsid w:val="00941957"/>
    <w:rsid w:val="00942C99"/>
    <w:rsid w:val="0094469E"/>
    <w:rsid w:val="00950155"/>
    <w:rsid w:val="009543C6"/>
    <w:rsid w:val="00956315"/>
    <w:rsid w:val="0095672B"/>
    <w:rsid w:val="0096094E"/>
    <w:rsid w:val="00966620"/>
    <w:rsid w:val="00970336"/>
    <w:rsid w:val="009713A9"/>
    <w:rsid w:val="00972063"/>
    <w:rsid w:val="00972915"/>
    <w:rsid w:val="00973D4F"/>
    <w:rsid w:val="00974982"/>
    <w:rsid w:val="00977F31"/>
    <w:rsid w:val="0098267C"/>
    <w:rsid w:val="009847A6"/>
    <w:rsid w:val="009848E3"/>
    <w:rsid w:val="00985B3E"/>
    <w:rsid w:val="009870A6"/>
    <w:rsid w:val="0098742C"/>
    <w:rsid w:val="00991B68"/>
    <w:rsid w:val="00996CF3"/>
    <w:rsid w:val="009978D1"/>
    <w:rsid w:val="00997E86"/>
    <w:rsid w:val="009A76BD"/>
    <w:rsid w:val="009B043E"/>
    <w:rsid w:val="009B542B"/>
    <w:rsid w:val="009B6ACE"/>
    <w:rsid w:val="009B7A92"/>
    <w:rsid w:val="009C058C"/>
    <w:rsid w:val="009C2658"/>
    <w:rsid w:val="009C26FA"/>
    <w:rsid w:val="009C5964"/>
    <w:rsid w:val="009D27CB"/>
    <w:rsid w:val="009D7C37"/>
    <w:rsid w:val="009E1227"/>
    <w:rsid w:val="009E1FA6"/>
    <w:rsid w:val="009E773F"/>
    <w:rsid w:val="009F3CAC"/>
    <w:rsid w:val="009F59D4"/>
    <w:rsid w:val="009F5DB4"/>
    <w:rsid w:val="00A00A75"/>
    <w:rsid w:val="00A00F37"/>
    <w:rsid w:val="00A0185B"/>
    <w:rsid w:val="00A14704"/>
    <w:rsid w:val="00A1647F"/>
    <w:rsid w:val="00A16E96"/>
    <w:rsid w:val="00A173D3"/>
    <w:rsid w:val="00A20C4F"/>
    <w:rsid w:val="00A23810"/>
    <w:rsid w:val="00A2613E"/>
    <w:rsid w:val="00A2638E"/>
    <w:rsid w:val="00A35475"/>
    <w:rsid w:val="00A35701"/>
    <w:rsid w:val="00A4229A"/>
    <w:rsid w:val="00A43BF7"/>
    <w:rsid w:val="00A44957"/>
    <w:rsid w:val="00A52F10"/>
    <w:rsid w:val="00A56349"/>
    <w:rsid w:val="00A616E1"/>
    <w:rsid w:val="00A62425"/>
    <w:rsid w:val="00A62CD4"/>
    <w:rsid w:val="00A62DDB"/>
    <w:rsid w:val="00A64F9D"/>
    <w:rsid w:val="00A6560D"/>
    <w:rsid w:val="00A7499C"/>
    <w:rsid w:val="00A7551E"/>
    <w:rsid w:val="00A81C79"/>
    <w:rsid w:val="00A85F50"/>
    <w:rsid w:val="00A92C59"/>
    <w:rsid w:val="00A955C0"/>
    <w:rsid w:val="00A97105"/>
    <w:rsid w:val="00A97BE6"/>
    <w:rsid w:val="00AA679F"/>
    <w:rsid w:val="00AA74C2"/>
    <w:rsid w:val="00AB0026"/>
    <w:rsid w:val="00AB0D18"/>
    <w:rsid w:val="00AB0F3D"/>
    <w:rsid w:val="00AB411B"/>
    <w:rsid w:val="00AB4289"/>
    <w:rsid w:val="00AB6661"/>
    <w:rsid w:val="00AC04D6"/>
    <w:rsid w:val="00AC0EBD"/>
    <w:rsid w:val="00AC29D0"/>
    <w:rsid w:val="00AC36ED"/>
    <w:rsid w:val="00AC3FB0"/>
    <w:rsid w:val="00AC5AB1"/>
    <w:rsid w:val="00AC6123"/>
    <w:rsid w:val="00AD1FA9"/>
    <w:rsid w:val="00AD2555"/>
    <w:rsid w:val="00AD4F14"/>
    <w:rsid w:val="00AD6D10"/>
    <w:rsid w:val="00AE224F"/>
    <w:rsid w:val="00AE26B2"/>
    <w:rsid w:val="00AE336D"/>
    <w:rsid w:val="00AE5590"/>
    <w:rsid w:val="00AE6428"/>
    <w:rsid w:val="00AE6F36"/>
    <w:rsid w:val="00AF1324"/>
    <w:rsid w:val="00AF17AA"/>
    <w:rsid w:val="00AF2ABF"/>
    <w:rsid w:val="00AF6A37"/>
    <w:rsid w:val="00B07945"/>
    <w:rsid w:val="00B1338E"/>
    <w:rsid w:val="00B15EF0"/>
    <w:rsid w:val="00B174E7"/>
    <w:rsid w:val="00B2127F"/>
    <w:rsid w:val="00B227C4"/>
    <w:rsid w:val="00B23E6F"/>
    <w:rsid w:val="00B24E5E"/>
    <w:rsid w:val="00B27FBB"/>
    <w:rsid w:val="00B30D8D"/>
    <w:rsid w:val="00B32C45"/>
    <w:rsid w:val="00B40153"/>
    <w:rsid w:val="00B41B9F"/>
    <w:rsid w:val="00B43CF6"/>
    <w:rsid w:val="00B45088"/>
    <w:rsid w:val="00B4739A"/>
    <w:rsid w:val="00B508E9"/>
    <w:rsid w:val="00B51021"/>
    <w:rsid w:val="00B5118D"/>
    <w:rsid w:val="00B52C9F"/>
    <w:rsid w:val="00B54006"/>
    <w:rsid w:val="00B56494"/>
    <w:rsid w:val="00B57E0B"/>
    <w:rsid w:val="00B62054"/>
    <w:rsid w:val="00B63870"/>
    <w:rsid w:val="00B65B91"/>
    <w:rsid w:val="00B66CCF"/>
    <w:rsid w:val="00B67507"/>
    <w:rsid w:val="00B67FE6"/>
    <w:rsid w:val="00B702F7"/>
    <w:rsid w:val="00B7072A"/>
    <w:rsid w:val="00B7304D"/>
    <w:rsid w:val="00B73399"/>
    <w:rsid w:val="00B736C1"/>
    <w:rsid w:val="00B84A17"/>
    <w:rsid w:val="00B85863"/>
    <w:rsid w:val="00B916EC"/>
    <w:rsid w:val="00B9445C"/>
    <w:rsid w:val="00B97457"/>
    <w:rsid w:val="00B97CE1"/>
    <w:rsid w:val="00BA3B65"/>
    <w:rsid w:val="00BA48E2"/>
    <w:rsid w:val="00BA5197"/>
    <w:rsid w:val="00BA741C"/>
    <w:rsid w:val="00BA7641"/>
    <w:rsid w:val="00BB10C4"/>
    <w:rsid w:val="00BB39AD"/>
    <w:rsid w:val="00BB7A0A"/>
    <w:rsid w:val="00BC053A"/>
    <w:rsid w:val="00BC2329"/>
    <w:rsid w:val="00BC76B5"/>
    <w:rsid w:val="00BD155B"/>
    <w:rsid w:val="00BD2512"/>
    <w:rsid w:val="00BD2CA2"/>
    <w:rsid w:val="00BD4AE1"/>
    <w:rsid w:val="00BD582C"/>
    <w:rsid w:val="00BD745C"/>
    <w:rsid w:val="00BE1983"/>
    <w:rsid w:val="00BE1E11"/>
    <w:rsid w:val="00BE21DC"/>
    <w:rsid w:val="00BE5BA9"/>
    <w:rsid w:val="00BF1683"/>
    <w:rsid w:val="00BF33E3"/>
    <w:rsid w:val="00BF35D0"/>
    <w:rsid w:val="00BF523A"/>
    <w:rsid w:val="00C045F2"/>
    <w:rsid w:val="00C050D2"/>
    <w:rsid w:val="00C05F8D"/>
    <w:rsid w:val="00C070B8"/>
    <w:rsid w:val="00C0738D"/>
    <w:rsid w:val="00C11252"/>
    <w:rsid w:val="00C1146A"/>
    <w:rsid w:val="00C13EB5"/>
    <w:rsid w:val="00C1759C"/>
    <w:rsid w:val="00C22D8E"/>
    <w:rsid w:val="00C30271"/>
    <w:rsid w:val="00C30E88"/>
    <w:rsid w:val="00C33CF5"/>
    <w:rsid w:val="00C34789"/>
    <w:rsid w:val="00C355E6"/>
    <w:rsid w:val="00C35F78"/>
    <w:rsid w:val="00C362E7"/>
    <w:rsid w:val="00C36613"/>
    <w:rsid w:val="00C366C2"/>
    <w:rsid w:val="00C36B47"/>
    <w:rsid w:val="00C403B2"/>
    <w:rsid w:val="00C42FC3"/>
    <w:rsid w:val="00C44BD3"/>
    <w:rsid w:val="00C470BE"/>
    <w:rsid w:val="00C50BB1"/>
    <w:rsid w:val="00C575BA"/>
    <w:rsid w:val="00C60A33"/>
    <w:rsid w:val="00C625F8"/>
    <w:rsid w:val="00C63136"/>
    <w:rsid w:val="00C63949"/>
    <w:rsid w:val="00C65597"/>
    <w:rsid w:val="00C66663"/>
    <w:rsid w:val="00C70591"/>
    <w:rsid w:val="00C8462A"/>
    <w:rsid w:val="00C902DD"/>
    <w:rsid w:val="00C90B43"/>
    <w:rsid w:val="00C97BA5"/>
    <w:rsid w:val="00CA0F0C"/>
    <w:rsid w:val="00CA6AF8"/>
    <w:rsid w:val="00CA7FFE"/>
    <w:rsid w:val="00CB1ADB"/>
    <w:rsid w:val="00CB2EE5"/>
    <w:rsid w:val="00CB3EC5"/>
    <w:rsid w:val="00CB7541"/>
    <w:rsid w:val="00CB7F99"/>
    <w:rsid w:val="00CC2A07"/>
    <w:rsid w:val="00CC4222"/>
    <w:rsid w:val="00CC44B7"/>
    <w:rsid w:val="00CC7859"/>
    <w:rsid w:val="00CD06AF"/>
    <w:rsid w:val="00CD105A"/>
    <w:rsid w:val="00CD5E72"/>
    <w:rsid w:val="00CE01C3"/>
    <w:rsid w:val="00CE1FBF"/>
    <w:rsid w:val="00CE3457"/>
    <w:rsid w:val="00CF38FC"/>
    <w:rsid w:val="00CF6274"/>
    <w:rsid w:val="00CF642A"/>
    <w:rsid w:val="00CF6A74"/>
    <w:rsid w:val="00D00C6F"/>
    <w:rsid w:val="00D05363"/>
    <w:rsid w:val="00D0677A"/>
    <w:rsid w:val="00D110D0"/>
    <w:rsid w:val="00D1177B"/>
    <w:rsid w:val="00D11A63"/>
    <w:rsid w:val="00D1218D"/>
    <w:rsid w:val="00D12E37"/>
    <w:rsid w:val="00D1398B"/>
    <w:rsid w:val="00D1519E"/>
    <w:rsid w:val="00D154A7"/>
    <w:rsid w:val="00D15E39"/>
    <w:rsid w:val="00D203C0"/>
    <w:rsid w:val="00D2093F"/>
    <w:rsid w:val="00D20B6D"/>
    <w:rsid w:val="00D22209"/>
    <w:rsid w:val="00D22901"/>
    <w:rsid w:val="00D248B4"/>
    <w:rsid w:val="00D2747B"/>
    <w:rsid w:val="00D321C2"/>
    <w:rsid w:val="00D33099"/>
    <w:rsid w:val="00D36830"/>
    <w:rsid w:val="00D36AE4"/>
    <w:rsid w:val="00D40494"/>
    <w:rsid w:val="00D42607"/>
    <w:rsid w:val="00D442F2"/>
    <w:rsid w:val="00D44404"/>
    <w:rsid w:val="00D45159"/>
    <w:rsid w:val="00D461FE"/>
    <w:rsid w:val="00D464D7"/>
    <w:rsid w:val="00D56E02"/>
    <w:rsid w:val="00D609EF"/>
    <w:rsid w:val="00D621E4"/>
    <w:rsid w:val="00D63D48"/>
    <w:rsid w:val="00D670FB"/>
    <w:rsid w:val="00D70A47"/>
    <w:rsid w:val="00D74A5C"/>
    <w:rsid w:val="00D74F50"/>
    <w:rsid w:val="00D75730"/>
    <w:rsid w:val="00D75EB6"/>
    <w:rsid w:val="00D76B22"/>
    <w:rsid w:val="00D76EE4"/>
    <w:rsid w:val="00D82951"/>
    <w:rsid w:val="00D84907"/>
    <w:rsid w:val="00D85F60"/>
    <w:rsid w:val="00D958A5"/>
    <w:rsid w:val="00DA4844"/>
    <w:rsid w:val="00DA745F"/>
    <w:rsid w:val="00DA7B5B"/>
    <w:rsid w:val="00DB20A9"/>
    <w:rsid w:val="00DB7071"/>
    <w:rsid w:val="00DC13D1"/>
    <w:rsid w:val="00DC2D13"/>
    <w:rsid w:val="00DC5959"/>
    <w:rsid w:val="00DC71D3"/>
    <w:rsid w:val="00DC732B"/>
    <w:rsid w:val="00DC7C59"/>
    <w:rsid w:val="00DD061B"/>
    <w:rsid w:val="00DD2E3E"/>
    <w:rsid w:val="00DD3FAB"/>
    <w:rsid w:val="00DD5EC3"/>
    <w:rsid w:val="00DD7884"/>
    <w:rsid w:val="00DD7A0C"/>
    <w:rsid w:val="00DE0408"/>
    <w:rsid w:val="00DE15A7"/>
    <w:rsid w:val="00DE1777"/>
    <w:rsid w:val="00DE197B"/>
    <w:rsid w:val="00DE1E42"/>
    <w:rsid w:val="00DE3E6F"/>
    <w:rsid w:val="00DE4AB9"/>
    <w:rsid w:val="00DE4E01"/>
    <w:rsid w:val="00DE500E"/>
    <w:rsid w:val="00DF62B8"/>
    <w:rsid w:val="00E00F7A"/>
    <w:rsid w:val="00E069B5"/>
    <w:rsid w:val="00E100BD"/>
    <w:rsid w:val="00E11C58"/>
    <w:rsid w:val="00E134DD"/>
    <w:rsid w:val="00E13AAD"/>
    <w:rsid w:val="00E13AD8"/>
    <w:rsid w:val="00E1501F"/>
    <w:rsid w:val="00E216DC"/>
    <w:rsid w:val="00E26B28"/>
    <w:rsid w:val="00E279EE"/>
    <w:rsid w:val="00E31798"/>
    <w:rsid w:val="00E33221"/>
    <w:rsid w:val="00E339F1"/>
    <w:rsid w:val="00E4491C"/>
    <w:rsid w:val="00E44A5B"/>
    <w:rsid w:val="00E460DD"/>
    <w:rsid w:val="00E5306C"/>
    <w:rsid w:val="00E53722"/>
    <w:rsid w:val="00E56A59"/>
    <w:rsid w:val="00E5789E"/>
    <w:rsid w:val="00E6049F"/>
    <w:rsid w:val="00E63CDD"/>
    <w:rsid w:val="00E6475E"/>
    <w:rsid w:val="00E656F6"/>
    <w:rsid w:val="00E66328"/>
    <w:rsid w:val="00E7004D"/>
    <w:rsid w:val="00E7236B"/>
    <w:rsid w:val="00E730D6"/>
    <w:rsid w:val="00E73ED7"/>
    <w:rsid w:val="00E7481C"/>
    <w:rsid w:val="00E75DE3"/>
    <w:rsid w:val="00E764DD"/>
    <w:rsid w:val="00E826A8"/>
    <w:rsid w:val="00E829FE"/>
    <w:rsid w:val="00E8558A"/>
    <w:rsid w:val="00E94274"/>
    <w:rsid w:val="00E949B2"/>
    <w:rsid w:val="00E954A5"/>
    <w:rsid w:val="00E97033"/>
    <w:rsid w:val="00EA1316"/>
    <w:rsid w:val="00EA6F45"/>
    <w:rsid w:val="00EB0420"/>
    <w:rsid w:val="00EB236C"/>
    <w:rsid w:val="00EB433E"/>
    <w:rsid w:val="00EB4FBF"/>
    <w:rsid w:val="00EB6485"/>
    <w:rsid w:val="00EB6838"/>
    <w:rsid w:val="00EC4A8A"/>
    <w:rsid w:val="00ED0B64"/>
    <w:rsid w:val="00ED1801"/>
    <w:rsid w:val="00ED40CD"/>
    <w:rsid w:val="00ED43AB"/>
    <w:rsid w:val="00EE12C6"/>
    <w:rsid w:val="00EE1C20"/>
    <w:rsid w:val="00EE4EAF"/>
    <w:rsid w:val="00EE5583"/>
    <w:rsid w:val="00EE7E5F"/>
    <w:rsid w:val="00EE7E89"/>
    <w:rsid w:val="00EF0177"/>
    <w:rsid w:val="00EF0A7F"/>
    <w:rsid w:val="00EF0A84"/>
    <w:rsid w:val="00EF6557"/>
    <w:rsid w:val="00F04F32"/>
    <w:rsid w:val="00F0615E"/>
    <w:rsid w:val="00F06C70"/>
    <w:rsid w:val="00F14C94"/>
    <w:rsid w:val="00F1511A"/>
    <w:rsid w:val="00F23F9B"/>
    <w:rsid w:val="00F240D7"/>
    <w:rsid w:val="00F30B0A"/>
    <w:rsid w:val="00F3266E"/>
    <w:rsid w:val="00F32DAE"/>
    <w:rsid w:val="00F3434A"/>
    <w:rsid w:val="00F375FF"/>
    <w:rsid w:val="00F40103"/>
    <w:rsid w:val="00F4376B"/>
    <w:rsid w:val="00F43AD9"/>
    <w:rsid w:val="00F47D3B"/>
    <w:rsid w:val="00F537B2"/>
    <w:rsid w:val="00F54941"/>
    <w:rsid w:val="00F54B4F"/>
    <w:rsid w:val="00F54C0E"/>
    <w:rsid w:val="00F55A03"/>
    <w:rsid w:val="00F57744"/>
    <w:rsid w:val="00F604C7"/>
    <w:rsid w:val="00F6242F"/>
    <w:rsid w:val="00F63FE2"/>
    <w:rsid w:val="00F64695"/>
    <w:rsid w:val="00F66176"/>
    <w:rsid w:val="00F73A47"/>
    <w:rsid w:val="00F74954"/>
    <w:rsid w:val="00F76B38"/>
    <w:rsid w:val="00F801B6"/>
    <w:rsid w:val="00F82ECC"/>
    <w:rsid w:val="00F923CB"/>
    <w:rsid w:val="00F93370"/>
    <w:rsid w:val="00FA3787"/>
    <w:rsid w:val="00FA4614"/>
    <w:rsid w:val="00FA47C9"/>
    <w:rsid w:val="00FA4DB1"/>
    <w:rsid w:val="00FA5B65"/>
    <w:rsid w:val="00FA7EBD"/>
    <w:rsid w:val="00FB0AAF"/>
    <w:rsid w:val="00FB14E0"/>
    <w:rsid w:val="00FB27BE"/>
    <w:rsid w:val="00FB28EC"/>
    <w:rsid w:val="00FB2D57"/>
    <w:rsid w:val="00FB38C2"/>
    <w:rsid w:val="00FB3CFD"/>
    <w:rsid w:val="00FB711A"/>
    <w:rsid w:val="00FC4D0C"/>
    <w:rsid w:val="00FC71DB"/>
    <w:rsid w:val="00FC7695"/>
    <w:rsid w:val="00FD0150"/>
    <w:rsid w:val="00FD16F2"/>
    <w:rsid w:val="00FD46F3"/>
    <w:rsid w:val="00FD4989"/>
    <w:rsid w:val="00FD62A0"/>
    <w:rsid w:val="00FE0D5A"/>
    <w:rsid w:val="00FE1AB4"/>
    <w:rsid w:val="00FE2E49"/>
    <w:rsid w:val="00FE49C0"/>
    <w:rsid w:val="00FF0E5A"/>
    <w:rsid w:val="00FF10B8"/>
    <w:rsid w:val="00FF32E4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027"/>
  </w:style>
  <w:style w:type="paragraph" w:styleId="Footer">
    <w:name w:val="footer"/>
    <w:basedOn w:val="Normal"/>
    <w:link w:val="Foot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027"/>
  </w:style>
  <w:style w:type="character" w:customStyle="1" w:styleId="highlight">
    <w:name w:val="highlight"/>
    <w:basedOn w:val="DefaultParagraphFont"/>
    <w:rsid w:val="00CE1FBF"/>
  </w:style>
  <w:style w:type="character" w:styleId="Hyperlink">
    <w:name w:val="Hyperlink"/>
    <w:basedOn w:val="DefaultParagraphFont"/>
    <w:uiPriority w:val="99"/>
    <w:unhideWhenUsed/>
    <w:rsid w:val="005003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590A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0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0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A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AF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C732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9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027"/>
  </w:style>
  <w:style w:type="paragraph" w:styleId="Footer">
    <w:name w:val="footer"/>
    <w:basedOn w:val="Normal"/>
    <w:link w:val="FooterChar"/>
    <w:uiPriority w:val="99"/>
    <w:unhideWhenUsed/>
    <w:rsid w:val="001E6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027"/>
  </w:style>
  <w:style w:type="character" w:customStyle="1" w:styleId="highlight">
    <w:name w:val="highlight"/>
    <w:basedOn w:val="DefaultParagraphFont"/>
    <w:rsid w:val="00CE1FBF"/>
  </w:style>
  <w:style w:type="character" w:styleId="Hyperlink">
    <w:name w:val="Hyperlink"/>
    <w:basedOn w:val="DefaultParagraphFont"/>
    <w:uiPriority w:val="99"/>
    <w:unhideWhenUsed/>
    <w:rsid w:val="005003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590A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0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0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A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AF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C732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9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59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6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7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0590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4934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0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187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C2270F-FF5C-47BC-9A8E-454058AE5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eier</dc:creator>
  <cp:lastModifiedBy>Julia Meier</cp:lastModifiedBy>
  <cp:revision>3</cp:revision>
  <cp:lastPrinted>2014-01-02T16:52:00Z</cp:lastPrinted>
  <dcterms:created xsi:type="dcterms:W3CDTF">2014-09-02T10:33:00Z</dcterms:created>
  <dcterms:modified xsi:type="dcterms:W3CDTF">2014-09-02T10:36:00Z</dcterms:modified>
</cp:coreProperties>
</file>